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2DC3E" w14:textId="77777777" w:rsidR="00D3485E" w:rsidRPr="005C12E8" w:rsidRDefault="00D3485E" w:rsidP="00D3485E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C12E8">
        <w:rPr>
          <w:rFonts w:ascii="Times New Roman" w:eastAsia="SimSun" w:hAnsi="Times New Roman" w:cs="Times New Roman" w:hint="eastAsia"/>
          <w:sz w:val="24"/>
        </w:rPr>
        <w:t>Table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4</w:t>
      </w:r>
      <w:r>
        <w:rPr>
          <w:rFonts w:ascii="Times New Roman" w:eastAsia="SimSun" w:hAnsi="Times New Roman" w:cs="Times New Roman" w:hint="eastAsia"/>
          <w:sz w:val="24"/>
        </w:rPr>
        <w:t>.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 w:rsidRPr="005C12E8">
        <w:rPr>
          <w:rFonts w:ascii="Times New Roman" w:eastAsia="SimSun" w:hAnsi="Times New Roman" w:cs="Times New Roman" w:hint="eastAsia"/>
          <w:sz w:val="24"/>
        </w:rPr>
        <w:t>Effect of C</w:t>
      </w:r>
      <w:r w:rsidRPr="005C12E8">
        <w:rPr>
          <w:rFonts w:ascii="Times New Roman" w:eastAsia="SimSun" w:hAnsi="Times New Roman" w:cs="Times New Roman"/>
          <w:sz w:val="24"/>
        </w:rPr>
        <w:t>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3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2-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on the degradation of NIF </w:t>
      </w:r>
      <w:r w:rsidRPr="003F5E26">
        <w:rPr>
          <w:rFonts w:ascii="Times New Roman" w:eastAsia="SimSun" w:hAnsi="Times New Roman" w:cs="Times New Roman" w:hint="eastAsia"/>
          <w:i/>
          <w:sz w:val="24"/>
        </w:rPr>
        <w:t>via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UV/H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>O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. </w:t>
      </w:r>
      <w:r w:rsidRPr="005C12E8">
        <w:rPr>
          <w:rFonts w:ascii="Times New Roman" w:eastAsia="SimSun" w:hAnsi="Times New Roman" w:cs="Times New Roman"/>
          <w:sz w:val="24"/>
        </w:rPr>
        <w:t>Reaction condition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: NIF concentration = 5 mg/L, C</w:t>
      </w:r>
      <w:r w:rsidRPr="005C12E8">
        <w:rPr>
          <w:rFonts w:ascii="Times New Roman" w:eastAsia="SimSun" w:hAnsi="Times New Roman" w:cs="Times New Roman" w:hint="eastAsia"/>
          <w:sz w:val="24"/>
        </w:rPr>
        <w:t>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3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  <w:vertAlign w:val="superscript"/>
        </w:rPr>
        <w:t>-</w:t>
      </w:r>
      <w:r w:rsidRPr="005C12E8">
        <w:rPr>
          <w:rFonts w:ascii="Times New Roman" w:eastAsia="SimSun" w:hAnsi="Times New Roman" w:cs="Times New Roman"/>
          <w:sz w:val="24"/>
        </w:rPr>
        <w:t xml:space="preserve"> concentration = 0-50 mg/L, pH = 7, H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>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 xml:space="preserve"> dosage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5C12E8">
        <w:rPr>
          <w:rFonts w:ascii="Times New Roman" w:eastAsia="SimSun" w:hAnsi="Times New Roman" w:cs="Times New Roman"/>
          <w:sz w:val="24"/>
        </w:rPr>
        <w:t>= 0.52 mmol/L, T = 20 ℃ and reaction time = 5 min.</w:t>
      </w:r>
    </w:p>
    <w:tbl>
      <w:tblPr>
        <w:tblStyle w:val="TableGrid"/>
        <w:tblW w:w="950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986"/>
        <w:gridCol w:w="1849"/>
        <w:gridCol w:w="996"/>
      </w:tblGrid>
      <w:tr w:rsidR="00D3485E" w:rsidRPr="00FA2371" w14:paraId="70BE0A18" w14:textId="77777777" w:rsidTr="001A3E76">
        <w:trPr>
          <w:trHeight w:val="603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7F443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80E2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-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ncentr</w:t>
            </w: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ation</w:t>
            </w:r>
          </w:p>
          <w:p w14:paraId="5212A1F4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BF1F9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’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proofErr w:type="spellEnd"/>
          </w:p>
          <w:p w14:paraId="23DE9940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A0424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val Rate</w:t>
            </w:r>
          </w:p>
          <w:p w14:paraId="6E6DB563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48EC8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</w:p>
          <w:p w14:paraId="52762CDA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388C2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ibition Ratio</w:t>
            </w:r>
          </w:p>
          <w:p w14:paraId="0EC231A1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694FA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D3485E" w:rsidRPr="00FA2371" w14:paraId="182C0B18" w14:textId="77777777" w:rsidTr="001A3E76">
        <w:trPr>
          <w:trHeight w:val="7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5961B4D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AA2380F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5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C4D5E2F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2F22F689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14:paraId="6B58A7DB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32C5E57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178</w:t>
            </w:r>
          </w:p>
        </w:tc>
      </w:tr>
      <w:tr w:rsidR="00D3485E" w:rsidRPr="00FA2371" w14:paraId="6170D56F" w14:textId="77777777" w:rsidTr="001A3E76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693D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3AFB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5F5D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44C2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9561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67FB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33</w:t>
            </w:r>
          </w:p>
        </w:tc>
      </w:tr>
      <w:tr w:rsidR="00D3485E" w:rsidRPr="00FA2371" w14:paraId="64A916D1" w14:textId="77777777" w:rsidTr="001A3E76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E794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F3F5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B3A7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E99C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B448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E0E2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83</w:t>
            </w:r>
          </w:p>
        </w:tc>
      </w:tr>
      <w:tr w:rsidR="00D3485E" w:rsidRPr="00FA2371" w14:paraId="75C77867" w14:textId="77777777" w:rsidTr="001A3E76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D2C2A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411BC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594844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3632EC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C2F85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C7EC78" w14:textId="77777777" w:rsidR="00D3485E" w:rsidRPr="00FA2371" w:rsidRDefault="00D3485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67</w:t>
            </w:r>
          </w:p>
        </w:tc>
      </w:tr>
    </w:tbl>
    <w:p w14:paraId="00630C32" w14:textId="77777777" w:rsidR="00D3485E" w:rsidRDefault="00D3485E" w:rsidP="00414686">
      <w:pPr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</w:p>
    <w:sectPr w:rsidR="00D34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85E"/>
    <w:rsid w:val="00414686"/>
    <w:rsid w:val="00D3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12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85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85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39:00Z</dcterms:created>
  <dcterms:modified xsi:type="dcterms:W3CDTF">2021-10-13T11:54:00Z</dcterms:modified>
</cp:coreProperties>
</file>